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8E5A" w14:textId="77777777" w:rsidR="002B64C0" w:rsidRDefault="00095AFF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l Information</w:t>
      </w:r>
    </w:p>
    <w:p w14:paraId="67528E5B" w14:textId="77777777" w:rsidR="002B64C0" w:rsidRDefault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l Table S1 </w:t>
      </w:r>
    </w:p>
    <w:p w14:paraId="67528E5C" w14:textId="77777777" w:rsidR="002B64C0" w:rsidRDefault="00095A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tient demographics, ASM doses, and seizure outcomes</w:t>
      </w:r>
    </w:p>
    <w:p w14:paraId="67528E5D" w14:textId="77777777" w:rsidR="002B64C0" w:rsidRDefault="00095A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refer to Excel document PDF</w:t>
      </w:r>
    </w:p>
    <w:p w14:paraId="67528E5E" w14:textId="77777777" w:rsidR="002B64C0" w:rsidRDefault="002B64C0">
      <w:pPr>
        <w:rPr>
          <w:rFonts w:ascii="Times New Roman" w:eastAsia="Times New Roman" w:hAnsi="Times New Roman" w:cs="Times New Roman"/>
        </w:rPr>
      </w:pPr>
    </w:p>
    <w:p w14:paraId="67528E5F" w14:textId="77777777" w:rsidR="002B64C0" w:rsidRDefault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S2</w:t>
      </w:r>
    </w:p>
    <w:p w14:paraId="67528E60" w14:textId="77777777" w:rsidR="002B64C0" w:rsidRDefault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SM use prior to CNB initiation by </w:t>
      </w:r>
      <w:proofErr w:type="spellStart"/>
      <w:r>
        <w:rPr>
          <w:rFonts w:ascii="Times New Roman" w:eastAsia="Times New Roman" w:hAnsi="Times New Roman" w:cs="Times New Roman"/>
        </w:rPr>
        <w:t>MoA</w:t>
      </w:r>
      <w:proofErr w:type="spellEnd"/>
      <w:r>
        <w:rPr>
          <w:rFonts w:ascii="Times New Roman" w:eastAsia="Times New Roman" w:hAnsi="Times New Roman" w:cs="Times New Roman"/>
        </w:rPr>
        <w:t>, name, and number and percent of patients. Current office-based study compared with reference data (1).</w:t>
      </w:r>
    </w:p>
    <w:tbl>
      <w:tblPr>
        <w:tblStyle w:val="a"/>
        <w:tblW w:w="95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9"/>
        <w:gridCol w:w="1559"/>
        <w:gridCol w:w="993"/>
        <w:gridCol w:w="1417"/>
        <w:gridCol w:w="1134"/>
        <w:gridCol w:w="992"/>
        <w:gridCol w:w="1418"/>
        <w:gridCol w:w="1329"/>
      </w:tblGrid>
      <w:tr w:rsidR="002B64C0" w14:paraId="67528E65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1" w14:textId="77777777" w:rsidR="002B64C0" w:rsidRDefault="002B64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2" w14:textId="77777777" w:rsidR="002B64C0" w:rsidRDefault="002B64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4" w:type="dxa"/>
            <w:gridSpan w:val="3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5 office-based patients </w:t>
            </w:r>
          </w:p>
        </w:tc>
        <w:tc>
          <w:tcPr>
            <w:tcW w:w="3739" w:type="dxa"/>
            <w:gridSpan w:val="3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64 reference data patients </w:t>
            </w:r>
          </w:p>
        </w:tc>
      </w:tr>
      <w:tr w:rsidR="002B64C0" w14:paraId="67528E6E" w14:textId="77777777">
        <w:trPr>
          <w:trHeight w:val="457"/>
        </w:trPr>
        <w:tc>
          <w:tcPr>
            <w:tcW w:w="699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A</w:t>
            </w:r>
            <w:proofErr w:type="spellEnd"/>
          </w:p>
        </w:tc>
        <w:tc>
          <w:tcPr>
            <w:tcW w:w="1559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mon Name </w:t>
            </w:r>
          </w:p>
        </w:tc>
        <w:tc>
          <w:tcPr>
            <w:tcW w:w="993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patients </w:t>
            </w:r>
          </w:p>
        </w:tc>
        <w:tc>
          <w:tcPr>
            <w:tcW w:w="1417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taking ASM</w:t>
            </w:r>
          </w:p>
        </w:tc>
        <w:tc>
          <w:tcPr>
            <w:tcW w:w="1134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ASM use</w:t>
            </w:r>
          </w:p>
        </w:tc>
        <w:tc>
          <w:tcPr>
            <w:tcW w:w="992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patients</w:t>
            </w:r>
          </w:p>
        </w:tc>
        <w:tc>
          <w:tcPr>
            <w:tcW w:w="1418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taking ASM</w:t>
            </w:r>
          </w:p>
        </w:tc>
        <w:tc>
          <w:tcPr>
            <w:tcW w:w="1329" w:type="dxa"/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ASM use</w:t>
            </w:r>
          </w:p>
        </w:tc>
      </w:tr>
      <w:tr w:rsidR="002B64C0" w14:paraId="67528E77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6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P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proat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%</w:t>
            </w:r>
          </w:p>
        </w:tc>
      </w:tr>
      <w:tr w:rsidR="002B64C0" w14:paraId="67528E80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PM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ramat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7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</w:tr>
      <w:tr w:rsidR="002B64C0" w14:paraId="67528E89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V2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tiracetam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%</w:t>
            </w:r>
          </w:p>
        </w:tc>
      </w:tr>
      <w:tr w:rsidR="002B64C0" w14:paraId="67528E92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V2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varacetam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8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%</w:t>
            </w:r>
          </w:p>
        </w:tc>
      </w:tr>
      <w:tr w:rsidR="002B64C0" w14:paraId="67528E9B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carbazepin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2B64C0" w14:paraId="67528EA4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licarbazepin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9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EAD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osamid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%</w:t>
            </w:r>
          </w:p>
        </w:tc>
      </w:tr>
      <w:tr w:rsidR="002B64C0" w14:paraId="67528EB6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A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otrigin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%</w:t>
            </w:r>
          </w:p>
        </w:tc>
      </w:tr>
      <w:tr w:rsidR="002B64C0" w14:paraId="67528EBF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amazepin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B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</w:tr>
      <w:tr w:rsidR="002B64C0" w14:paraId="67528EC8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finamid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ED1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GSC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toin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C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EDA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ampanel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%</w:t>
            </w:r>
          </w:p>
        </w:tc>
      </w:tr>
      <w:tr w:rsidR="002B64C0" w14:paraId="67528EE3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abalin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D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EEC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nisamid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2B64C0" w14:paraId="67528EF5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osuximid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E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EFE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hsuximide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F07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EF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B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bazam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F10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B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idone/PB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0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F19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BA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nazepam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F22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iripentol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1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F2B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nfluramin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2B64C0" w14:paraId="67528F34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TH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D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nabidiol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2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2B64C0" w14:paraId="67528F3D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528F36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bapentin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7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0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8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 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9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A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B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C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 </w:t>
            </w:r>
          </w:p>
        </w:tc>
      </w:tr>
      <w:tr w:rsidR="002B64C0" w14:paraId="67528F46" w14:textId="77777777">
        <w:trPr>
          <w:trHeight w:val="228"/>
        </w:trPr>
        <w:tc>
          <w:tcPr>
            <w:tcW w:w="69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E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B</w:t>
            </w:r>
          </w:p>
        </w:tc>
        <w:tc>
          <w:tcPr>
            <w:tcW w:w="155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3F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obamate</w:t>
            </w:r>
          </w:p>
        </w:tc>
        <w:tc>
          <w:tcPr>
            <w:tcW w:w="993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0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1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1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134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2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992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3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4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329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528F45" w14:textId="77777777" w:rsidR="002B64C0" w:rsidRDefault="00095A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</w:tbl>
    <w:p w14:paraId="67528F47" w14:textId="77777777" w:rsidR="002B64C0" w:rsidRDefault="00095AF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7528F48" w14:textId="77777777" w:rsidR="002B64C0" w:rsidRDefault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n, number of patients; </w:t>
      </w:r>
      <w:proofErr w:type="spellStart"/>
      <w:r>
        <w:rPr>
          <w:rFonts w:ascii="Times New Roman" w:eastAsia="Times New Roman" w:hAnsi="Times New Roman" w:cs="Times New Roman"/>
        </w:rPr>
        <w:t>MoA</w:t>
      </w:r>
      <w:proofErr w:type="spellEnd"/>
      <w:r>
        <w:rPr>
          <w:rFonts w:ascii="Times New Roman" w:eastAsia="Times New Roman" w:hAnsi="Times New Roman" w:cs="Times New Roman"/>
        </w:rPr>
        <w:t xml:space="preserve">, mechanism of action; VPA, Valproate; TPM, Topiramate; d; GABA, γ-Aminobutyric acid; PER, </w:t>
      </w:r>
      <w:proofErr w:type="spellStart"/>
      <w:r>
        <w:rPr>
          <w:rFonts w:ascii="Times New Roman" w:eastAsia="Times New Roman" w:hAnsi="Times New Roman" w:cs="Times New Roman"/>
        </w:rPr>
        <w:t>Perampanel</w:t>
      </w:r>
      <w:proofErr w:type="spellEnd"/>
      <w:r>
        <w:rPr>
          <w:rFonts w:ascii="Times New Roman" w:eastAsia="Times New Roman" w:hAnsi="Times New Roman" w:cs="Times New Roman"/>
        </w:rPr>
        <w:t>; SV2A, synaptic vesicle protein 2A; VGSC, voltage-gated sodium channel; OTH, other.</w:t>
      </w:r>
    </w:p>
    <w:p w14:paraId="67528F49" w14:textId="77777777" w:rsidR="002B64C0" w:rsidRDefault="002B64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67528F7C" w14:textId="77777777" w:rsidR="002B64C0" w:rsidRDefault="002B64C0" w:rsidP="00095AF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528F7D" w14:textId="77777777" w:rsidR="002B64C0" w:rsidRDefault="00095AFF" w:rsidP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</w:t>
      </w:r>
    </w:p>
    <w:p w14:paraId="67528F7E" w14:textId="77777777" w:rsidR="002B64C0" w:rsidRDefault="002B64C0" w:rsidP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67528F7F" w14:textId="77777777" w:rsidR="002B64C0" w:rsidRDefault="00095AFF" w:rsidP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095AFF">
        <w:rPr>
          <w:rFonts w:ascii="Times New Roman" w:eastAsia="Times New Roman" w:hAnsi="Times New Roman" w:cs="Times New Roman"/>
          <w:lang w:val="de-CH"/>
        </w:rPr>
        <w:t>1.</w:t>
      </w:r>
      <w:r w:rsidRPr="00095AFF">
        <w:rPr>
          <w:rFonts w:ascii="Times New Roman" w:eastAsia="Times New Roman" w:hAnsi="Times New Roman" w:cs="Times New Roman"/>
          <w:lang w:val="de-CH"/>
        </w:rPr>
        <w:tab/>
      </w:r>
      <w:r w:rsidRPr="00095AFF">
        <w:rPr>
          <w:rFonts w:ascii="Times New Roman" w:eastAsia="Times New Roman" w:hAnsi="Times New Roman" w:cs="Times New Roman"/>
          <w:lang w:val="de-CH"/>
        </w:rPr>
        <w:t xml:space="preserve">Hochbaum M, Kienitz R, Rosenow F, Schulz J, Habermehl L, Langenbruch L, et al. </w:t>
      </w:r>
      <w:r>
        <w:rPr>
          <w:rFonts w:ascii="Times New Roman" w:eastAsia="Times New Roman" w:hAnsi="Times New Roman" w:cs="Times New Roman"/>
        </w:rPr>
        <w:t xml:space="preserve">Trends in antiseizure medication prescription patterns among all adults, women, and older adults with epilepsy: A German longitudinal analysis from 2008 to 2020. Epilepsy </w:t>
      </w:r>
      <w:proofErr w:type="spellStart"/>
      <w:r>
        <w:rPr>
          <w:rFonts w:ascii="Times New Roman" w:eastAsia="Times New Roman" w:hAnsi="Times New Roman" w:cs="Times New Roman"/>
        </w:rPr>
        <w:t>Behav</w:t>
      </w:r>
      <w:proofErr w:type="spellEnd"/>
      <w:r>
        <w:rPr>
          <w:rFonts w:ascii="Times New Roman" w:eastAsia="Times New Roman" w:hAnsi="Times New Roman" w:cs="Times New Roman"/>
        </w:rPr>
        <w:t xml:space="preserve">. 2022 </w:t>
      </w:r>
      <w:proofErr w:type="gramStart"/>
      <w:r>
        <w:rPr>
          <w:rFonts w:ascii="Times New Roman" w:eastAsia="Times New Roman" w:hAnsi="Times New Roman" w:cs="Times New Roman"/>
        </w:rPr>
        <w:t>May;130:108666</w:t>
      </w:r>
      <w:proofErr w:type="gramEnd"/>
      <w:r>
        <w:rPr>
          <w:rFonts w:ascii="Times New Roman" w:eastAsia="Times New Roman" w:hAnsi="Times New Roman" w:cs="Times New Roman"/>
        </w:rPr>
        <w:t xml:space="preserve">. </w:t>
      </w:r>
    </w:p>
    <w:p w14:paraId="67528F82" w14:textId="77777777" w:rsidR="002B64C0" w:rsidRDefault="002B64C0" w:rsidP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67528F83" w14:textId="77777777" w:rsidR="002B64C0" w:rsidRDefault="002B64C0" w:rsidP="00095AFF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67528F84" w14:textId="77777777" w:rsidR="002B64C0" w:rsidRDefault="002B64C0">
      <w:pPr>
        <w:rPr>
          <w:rFonts w:ascii="Times New Roman" w:eastAsia="Times New Roman" w:hAnsi="Times New Roman" w:cs="Times New Roman"/>
        </w:rPr>
      </w:pPr>
    </w:p>
    <w:sectPr w:rsidR="002B64C0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28F8A" w14:textId="77777777" w:rsidR="00095AFF" w:rsidRDefault="00095AFF">
      <w:pPr>
        <w:spacing w:after="0" w:line="240" w:lineRule="auto"/>
      </w:pPr>
      <w:r>
        <w:separator/>
      </w:r>
    </w:p>
  </w:endnote>
  <w:endnote w:type="continuationSeparator" w:id="0">
    <w:p w14:paraId="67528F8C" w14:textId="77777777" w:rsidR="00095AFF" w:rsidRDefault="00095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EB0591B-A013-4149-BF95-8C423DA09891}"/>
    <w:embedItalic r:id="rId2" w:fontKey="{86E68A24-63DD-45AC-9CC6-3B4897062D51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0BEA42EF-DE3C-4860-8456-01C8A2AE8B57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28F85" w14:textId="77777777" w:rsidR="002B64C0" w:rsidRDefault="002B64C0">
    <w:pPr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28F86" w14:textId="77777777" w:rsidR="00095AFF" w:rsidRDefault="00095AFF">
      <w:pPr>
        <w:spacing w:after="0" w:line="240" w:lineRule="auto"/>
      </w:pPr>
      <w:r>
        <w:separator/>
      </w:r>
    </w:p>
  </w:footnote>
  <w:footnote w:type="continuationSeparator" w:id="0">
    <w:p w14:paraId="67528F88" w14:textId="77777777" w:rsidR="00095AFF" w:rsidRDefault="00095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4C0"/>
    <w:rsid w:val="00095AFF"/>
    <w:rsid w:val="002B64C0"/>
    <w:rsid w:val="00B6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28E5A"/>
  <w15:docId w15:val="{2AFA9636-EFA1-4DCD-9F50-285339ED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D6"/>
  </w:style>
  <w:style w:type="paragraph" w:styleId="Heading1">
    <w:name w:val="heading 1"/>
    <w:basedOn w:val="Normal"/>
    <w:next w:val="Normal"/>
    <w:link w:val="Heading1Char"/>
    <w:uiPriority w:val="9"/>
    <w:qFormat/>
    <w:rsid w:val="00744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4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44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5F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44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5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60D6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67047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A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IKdr3mr+DFaLoeO9aftRrHJGow==">CgMxLjA4AHIhMWdCazJuQXFWNGRyaWNsbmMycFV0TDdpWktta2VMQ2h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Beck</dc:creator>
  <cp:lastModifiedBy>Fiona Beck</cp:lastModifiedBy>
  <cp:revision>2</cp:revision>
  <dcterms:created xsi:type="dcterms:W3CDTF">2025-01-09T09:50:00Z</dcterms:created>
  <dcterms:modified xsi:type="dcterms:W3CDTF">2025-04-2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HGqcvwt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